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W w:w="991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3D5277" w:rsidRPr="00210661" w14:paraId="6A8F2C19" w14:textId="77777777" w:rsidTr="003D5277">
        <w:trPr>
          <w:jc w:val="center"/>
        </w:trPr>
        <w:tc>
          <w:tcPr>
            <w:tcW w:w="1276" w:type="dxa"/>
            <w:tcBorders>
              <w:bottom w:val="nil"/>
              <w:right w:val="nil"/>
              <w:tl2br w:val="single" w:sz="4" w:space="0" w:color="auto"/>
            </w:tcBorders>
          </w:tcPr>
          <w:p w14:paraId="49222D7A" w14:textId="77777777" w:rsidR="003D5277" w:rsidRPr="007502F5" w:rsidRDefault="003D5277" w:rsidP="005D73E8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  <w:vertAlign w:val="superscript"/>
              </w:rPr>
            </w:pPr>
            <w:r w:rsidRPr="007502F5">
              <w:rPr>
                <w:color w:val="000000"/>
                <w:u w:color="000000"/>
                <w:bdr w:val="nil"/>
                <w:vertAlign w:val="superscript"/>
                <w:lang w:val="en-US"/>
              </w:rPr>
              <w:t xml:space="preserve">     </w:t>
            </w:r>
            <w:r w:rsidRPr="007502F5">
              <w:rPr>
                <w:color w:val="000000"/>
                <w:u w:color="000000"/>
                <w:bdr w:val="nil"/>
                <w:vertAlign w:val="superscript"/>
              </w:rPr>
              <w:t xml:space="preserve">Slice </w:t>
            </w:r>
            <w:proofErr w:type="spellStart"/>
            <w:r w:rsidRPr="007502F5">
              <w:rPr>
                <w:color w:val="000000"/>
                <w:u w:color="000000"/>
                <w:bdr w:val="nil"/>
                <w:vertAlign w:val="superscript"/>
              </w:rPr>
              <w:t>number</w:t>
            </w:r>
            <w:proofErr w:type="spellEnd"/>
          </w:p>
          <w:p w14:paraId="3F377C22" w14:textId="77777777" w:rsidR="003D5277" w:rsidRPr="007502F5" w:rsidRDefault="003D5277" w:rsidP="005D73E8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  <w:vertAlign w:val="subscript"/>
              </w:rPr>
            </w:pPr>
            <w:proofErr w:type="spellStart"/>
            <w:r w:rsidRPr="007502F5">
              <w:rPr>
                <w:color w:val="000000"/>
                <w:u w:color="000000"/>
                <w:bdr w:val="nil"/>
                <w:vertAlign w:val="subscript"/>
              </w:rPr>
              <w:t>Subject</w:t>
            </w:r>
            <w:proofErr w:type="spellEnd"/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4EA203E2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387BE5A5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0425BE0A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36F849F8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4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6E3A7BBE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5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54AA2142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1DCAB6EC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04D83C54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768F05A7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67D8DF23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0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05F52B25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2984CD5C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66C70E9F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3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7D88DF8C" w14:textId="77777777" w:rsidR="003D5277" w:rsidRPr="007502F5" w:rsidRDefault="003D5277" w:rsidP="005D73E8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7502F5">
              <w:rPr>
                <w:color w:val="000000"/>
                <w:u w:color="000000"/>
                <w:bdr w:val="nil"/>
              </w:rPr>
              <w:t>14</w:t>
            </w:r>
          </w:p>
        </w:tc>
      </w:tr>
      <w:tr w:rsidR="003D5277" w:rsidRPr="00210661" w14:paraId="34CC59E5" w14:textId="77777777" w:rsidTr="003D5277">
        <w:trPr>
          <w:trHeight w:val="397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19BAEA0" w14:textId="484C3880" w:rsidR="003D5277" w:rsidRPr="007502F5" w:rsidRDefault="003D5277" w:rsidP="00C94A00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6E70D" w14:textId="3C1E8F5B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A96AA" w14:textId="7B6E7A29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2F9C1" w14:textId="58516A82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46703" w14:textId="466FE18E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0A859" w14:textId="4D2CE6BE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71209" w14:textId="4E9CDEEA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A37C" w14:textId="73209351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9913" w14:textId="43C0823C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3D41" w14:textId="4B5122B8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6A7CD" w14:textId="02ADCE68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03E5D" w14:textId="60D40BEC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35EC" w14:textId="41DA5A04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8B28" w14:textId="70BC30E7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5101" w14:textId="07E1B323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1F4B63AC" w14:textId="77777777" w:rsidTr="003D5277">
        <w:trPr>
          <w:trHeight w:val="397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EA164E9" w14:textId="069B8C9C" w:rsidR="003D5277" w:rsidRPr="007502F5" w:rsidRDefault="003D5277" w:rsidP="00C94A00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F365" w14:textId="3960D527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E3EBC" w14:textId="52DE0EF6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9925B" w14:textId="2BF0CC62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081A8" w14:textId="4FDD9D59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C047" w14:textId="03EA3FB2" w:rsidR="003D5277" w:rsidRPr="007502F5" w:rsidRDefault="003D5277" w:rsidP="00C94A00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F511E" w14:textId="4C9A3368" w:rsidR="003D5277" w:rsidRPr="007502F5" w:rsidRDefault="003D5277" w:rsidP="00C94A00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B6E6" w14:textId="52B2E8E8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08EF1" w14:textId="349DFB1A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870EA" w14:textId="2BB6E0B9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0B824" w14:textId="21D7EF9A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54167" w14:textId="740FAAFA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DDDE" w14:textId="181F3654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C94A00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5221" w14:textId="0AD4FC01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CA1BCF1" w14:textId="7AA44416" w:rsidR="003D5277" w:rsidRPr="007502F5" w:rsidRDefault="003D5277" w:rsidP="00C94A0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4028E16B" w14:textId="77777777" w:rsidTr="003D5277">
        <w:trPr>
          <w:trHeight w:val="397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A3B7EAC" w14:textId="4ED61A21" w:rsidR="003D5277" w:rsidRPr="007502F5" w:rsidRDefault="003D5277" w:rsidP="00FA01C0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7675F" w14:textId="2A59A45A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8E03" w14:textId="4C02E42A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F584" w14:textId="25F80670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8760F" w14:textId="371BAEBC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604A1" w14:textId="3C0B370B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C4C9C" w14:textId="154B652F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3D863" w14:textId="08757ACB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10E08" w14:textId="1DF4727F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40800" w14:textId="45D9472E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993B" w14:textId="3B8C8FC5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A2CE0" w14:textId="1A744D2A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848F2" w14:textId="7AC0FA81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732EE7" w14:textId="77777777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1DB163B" w14:textId="77777777" w:rsidR="003D5277" w:rsidRPr="007502F5" w:rsidRDefault="003D5277" w:rsidP="00FA01C0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662F7192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B5CA7B9" w14:textId="71B00415" w:rsidR="003D5277" w:rsidRPr="007502F5" w:rsidRDefault="003D5277" w:rsidP="003375EE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B6CF4" w14:textId="5FC2BD2F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F9325" w14:textId="4CE094F5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EFB9" w14:textId="5EBF6686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5AA9" w14:textId="6FCD159E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BFB1" w14:textId="29C340AA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A8E9" w14:textId="429493BF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5FB04" w14:textId="58F4E5FE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B9268" w14:textId="462838C9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C8455" w14:textId="101745FF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DA7F1" w14:textId="67E50C58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9413" w14:textId="59177B76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DA0B3" w14:textId="74E8427E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E059" w14:textId="0D4BD9CE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14D90C6" w14:textId="0D300FAF" w:rsidR="003D5277" w:rsidRPr="007502F5" w:rsidRDefault="003D5277" w:rsidP="003375EE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2EEC268E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524D4FE" w14:textId="059E69ED" w:rsidR="003D5277" w:rsidRPr="007502F5" w:rsidRDefault="003D5277" w:rsidP="00911773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BDDC8" w14:textId="6FB96F9A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7FC67" w14:textId="37FB6ABF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ABE7A" w14:textId="433AE858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3DF6" w14:textId="45F05255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7F915" w14:textId="2F9362F8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7811" w14:textId="444880A3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EB10" w14:textId="2C7BBE10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71D8" w14:textId="22374547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B4BAD" w14:textId="3D6989FD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30E62" w14:textId="14DF768B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B73AF" w14:textId="5BD37ED9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CF3F" w14:textId="5BB62831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89973" w14:textId="7630C613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D3AA63" w14:textId="12B28385" w:rsidR="003D5277" w:rsidRPr="007502F5" w:rsidRDefault="003D5277" w:rsidP="00911773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4F1A6A6D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48FD0EE" w14:textId="57576957" w:rsidR="003D5277" w:rsidRPr="007502F5" w:rsidRDefault="003D5277" w:rsidP="003D5277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0EE9" w14:textId="79B9F3CF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BA8F5" w14:textId="6DCB5338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D8E35" w14:textId="2C447179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3A81" w14:textId="58C1F89C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249FF" w14:textId="246B67B8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7B06" w14:textId="4776B8AA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588A4" w14:textId="30971BCA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F843" w14:textId="3011D98B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DF67" w14:textId="37D37613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6740B" w14:textId="466582CE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EAD21" w14:textId="3F57F2C0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48A60" w14:textId="2C088864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91D7856" w14:textId="77777777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A9E77ED" w14:textId="77777777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3D5277" w:rsidRPr="00210661" w14:paraId="52838C12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371ACF1" w14:textId="416E8BC8" w:rsidR="003D5277" w:rsidRPr="007502F5" w:rsidRDefault="003D5277" w:rsidP="003D5277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6F1E" w14:textId="09ECF594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7BC5E" w14:textId="6295D9C6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66B3" w14:textId="29D064D0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AA0F1" w14:textId="3AB837E9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D1511" w14:textId="4845AFE6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E0D03" w14:textId="3479E49F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5EBC8" w14:textId="434467FA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1A45" w14:textId="3255AED9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38EE7" w14:textId="1C218A2F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F27B" w14:textId="4DBEEE43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C4C39" w14:textId="30C75B3B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50424" w14:textId="6B03A692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ADCC653" w14:textId="27BEA908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B131B3" w14:textId="77777777" w:rsidR="003D5277" w:rsidRPr="007502F5" w:rsidRDefault="003D5277" w:rsidP="003D5277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4408F3BF" w14:textId="77777777" w:rsidTr="006F25E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BA15F04" w14:textId="0452FD30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D314" w14:textId="33A3C9C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C69B4" w14:textId="2D80D42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FE425" w14:textId="42569AA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063C4" w14:textId="0F76E58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27A7" w14:textId="5F4F8FF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DF626" w14:textId="0A527AC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10C1" w14:textId="193CF6C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1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AD2F" w14:textId="52D47CB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9B38" w14:textId="3CC0A64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3A790" w14:textId="45B80E6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FE84C" w14:textId="410D044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F9329" w14:textId="2B6A95A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D66C9" w14:textId="32FBEA6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CED29" w14:textId="055D51B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802AF2">
              <w:rPr>
                <w:color w:val="000000"/>
                <w:u w:color="000000"/>
                <w:bdr w:val="nil"/>
              </w:rPr>
              <w:t>97</w:t>
            </w:r>
          </w:p>
        </w:tc>
      </w:tr>
      <w:tr w:rsidR="00802AF2" w:rsidRPr="00210661" w14:paraId="3E0351D4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67BB211" w14:textId="4FBDD800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FB2F" w14:textId="2199093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31F15" w14:textId="0703D8F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1668" w14:textId="39A7BFA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49350" w14:textId="7370DC9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41D88" w14:textId="4BCB3BA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D076" w14:textId="4EBD96A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3017B" w14:textId="5A490B4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9184" w14:textId="3F41E29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59E1" w14:textId="5D9E2E6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0005A" w14:textId="186792D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A60F3" w14:textId="587A19E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62577" w14:textId="5F3F8E4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223E" w14:textId="2442F75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D68076" w14:textId="2213853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335015E1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066F860" w14:textId="468B54A3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343DB" w14:textId="187B474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FF3F" w14:textId="4C69172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1A29" w14:textId="76A9EFC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F5D8D" w14:textId="7060C9D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CF14" w14:textId="4C2BEC1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8F879" w14:textId="4C0CDDA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11B5E" w14:textId="249F814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39DB9" w14:textId="162FF43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7B00" w14:textId="48B9816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A310" w14:textId="0FA643E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C18497" w14:textId="7CA9637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5085E4A" w14:textId="1E8558B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D15F0A8" w14:textId="71AD403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DBE4A93" w14:textId="75EBC9E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1B2A4A3F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26421B8" w14:textId="6A6A8254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E6688" w14:textId="212DBA4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75AF" w14:textId="7250699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F5ADF" w14:textId="11F0D03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DDB81" w14:textId="5E7033D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AA13" w14:textId="11813D2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55F1" w14:textId="26140C0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03DA" w14:textId="6A1D98D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97B11" w14:textId="0C7C7FF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0FD9" w14:textId="1F44F74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3B50C" w14:textId="33CE1CA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57690" w14:textId="052E1AA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23DB0" w14:textId="54C1F07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3257ECD" w14:textId="4BD60B1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07E4D99" w14:textId="7777777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5147F45E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06F1772" w14:textId="69DC9C59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351FA" w14:textId="1F8178A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C83F7" w14:textId="44FDB29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F71A6" w14:textId="53BA5A7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7C741" w14:textId="2F2CBBB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3F7F4" w14:textId="6229BEA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C48D8" w14:textId="7683294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7463" w14:textId="20D4C17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4E5B6" w14:textId="1D0E151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589A" w14:textId="404C1C0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CCB7C" w14:textId="42DBF80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72F15" w14:textId="0BC638C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62D11" w14:textId="4E7DBC4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BC95A" w14:textId="48ADE02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E387C5B" w14:textId="7777777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014C6662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0769F3A" w14:textId="388690BE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ET</w:t>
            </w:r>
            <w:r w:rsidRPr="007502F5">
              <w:rPr>
                <w:color w:val="000000"/>
                <w:u w:color="000000"/>
                <w:bdr w:val="nil"/>
              </w:rPr>
              <w:t xml:space="preserve"> 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74F2E" w14:textId="65005D8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931F" w14:textId="5A106FF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C608" w14:textId="43A4167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EFC79" w14:textId="08FFCFB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6016" w14:textId="58D0878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AF352" w14:textId="52ED37E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58DFF" w14:textId="7185EF7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53732" w14:textId="3A4130B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3E8D" w14:textId="71F730E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6257" w14:textId="331BE5E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8982" w14:textId="504EF28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81B44" w14:textId="7FBB26A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CDC8" w14:textId="49C7511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E52F79" w14:textId="0D155F7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25D55CDB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B005E91" w14:textId="458785A5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DDE3" w14:textId="4944459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4FA33" w14:textId="5B2EC96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F3ADD" w14:textId="2CF292C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FCF1" w14:textId="70F57B8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560F" w14:textId="14912D2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F533D" w14:textId="207E311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4A89" w14:textId="242D5BB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D61E1" w14:textId="7B23CBE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0D52C" w14:textId="275229A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CA0F" w14:textId="161478C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6975" w14:textId="2A6A625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7656" w14:textId="4E4B09E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48A00" w14:textId="2FC7D78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E3CA" w14:textId="20A361F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1</w:t>
            </w:r>
          </w:p>
        </w:tc>
      </w:tr>
      <w:tr w:rsidR="00802AF2" w:rsidRPr="00210661" w14:paraId="61802281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557F9F4" w14:textId="689DDC75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C88E" w14:textId="28DCB0D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AAEE" w14:textId="3577E6B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840E8" w14:textId="53DADB7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ED2F4" w14:textId="0E21332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FD034" w14:textId="2AB516D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3494" w14:textId="003B347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FBDD" w14:textId="7A588FB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2EEB" w14:textId="328D910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BAD9" w14:textId="7C01C16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7E9A0" w14:textId="6A64D8D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944F" w14:textId="39E097B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89E33" w14:textId="7828090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2A9DBF9" w14:textId="595A5F0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968CA4E" w14:textId="7777777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22607954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BB8A421" w14:textId="50E9D422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D43BB" w14:textId="7E2F4E1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C2A2F" w14:textId="77D3EC4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B3155" w14:textId="181D09E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03EDB" w14:textId="2D12E61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81B24" w14:textId="49112EF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62E24" w14:textId="3344495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4CA6F" w14:textId="5DBE9FF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6D65F" w14:textId="750BAF4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AD061" w14:textId="5C4F395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8F939" w14:textId="66587C3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DCD54" w14:textId="6BA295E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B169D" w14:textId="575EDBF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F4BB2" w14:textId="6D2AAE4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F7AA27" w14:textId="7777777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30C6FD99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A1B40E6" w14:textId="6F220D29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5B4A6" w14:textId="2826409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0147B" w14:textId="5E885A4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73CD" w14:textId="2FFB96C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2D07" w14:textId="61D4335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5502A" w14:textId="24C2BC1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1474F" w14:textId="5DB79C1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95254" w14:textId="67ED273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835EE" w14:textId="1005DCD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EE5D" w14:textId="4BF613F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A25DA" w14:textId="3A69189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ADB49" w14:textId="6CE035B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B571D" w14:textId="707A5CF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879B3F9" w14:textId="7D7A196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FFA3964" w14:textId="3C78B30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355CF6C5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CFBADB9" w14:textId="5F3489B5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47590" w14:textId="0AF3B40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E99B" w14:textId="424D9B4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4C669" w14:textId="364AB18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C8196" w14:textId="6A88A35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305B" w14:textId="16EF15A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FFD3C" w14:textId="6D1E615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A91C" w14:textId="418A016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677F" w14:textId="6663C2E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422F" w14:textId="1C39CC0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F71D" w14:textId="7054D86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CFEE9" w14:textId="01FF83B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BEF4A" w14:textId="426C233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97A9" w14:textId="712C6E8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F22DEC" w14:textId="1A09486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0585CE5A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A73A919" w14:textId="2CEBC660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B1380" w14:textId="255365D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7F329" w14:textId="0B764E2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847AF" w14:textId="54A0393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CB9C" w14:textId="21BF6B5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DAA4" w14:textId="4785AE3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59D8A" w14:textId="6E79440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C0C7" w14:textId="3D32B3E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55FB2" w14:textId="5D2C812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FB7E" w14:textId="0F63A60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0E3B7" w14:textId="7CE489B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E69A" w14:textId="66834BE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9D59" w14:textId="5602C4E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65D5" w14:textId="4348239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8EB51A7" w14:textId="650A417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1C807AD3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949FC81" w14:textId="0F867D0D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C857" w14:textId="00DD9D5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859A" w14:textId="50E9510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4302D" w14:textId="21D6EF5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8EFEA" w14:textId="4DA7869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89502" w14:textId="2EE3F18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65FC" w14:textId="79B4ABB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A6E4E" w14:textId="232D759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869E" w14:textId="2205B69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744E6" w14:textId="5039AAC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FBCE" w14:textId="4F5A30F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AD5EC" w14:textId="52148FC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682B" w14:textId="79DC934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42249F" w14:textId="4FF3C914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C83A9ED" w14:textId="0D09E71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4CDF2D14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7F4B225" w14:textId="5C4D4DC8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2DF7A" w14:textId="0B64C38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2156" w14:textId="33AEFCE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FCE29" w14:textId="5B29B78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4E6A5" w14:textId="6A71E4E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0310" w14:textId="2E6709E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F3C5A" w14:textId="41F374D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B23BC" w14:textId="33D5AC4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6B160" w14:textId="273FE42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6DB2" w14:textId="5920B8B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F386" w14:textId="575BD4D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1574" w14:textId="7901466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9CF55" w14:textId="40F782E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D66A" w14:textId="7266113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5A3A3" w14:textId="50AF4C6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4</w:t>
            </w:r>
          </w:p>
        </w:tc>
      </w:tr>
      <w:tr w:rsidR="00802AF2" w:rsidRPr="00210661" w14:paraId="334B78F7" w14:textId="77777777" w:rsidTr="003D5277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8D14596" w14:textId="53A0CA95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765DA" w14:textId="17E6118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5EA5" w14:textId="703A197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AC2EB" w14:textId="7FEFCC6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AF8D" w14:textId="2D80CA0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F8991" w14:textId="40D272B0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1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D553F" w14:textId="64869A1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C15FF" w14:textId="1AD30BA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4B5BF" w14:textId="2D72B33A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D3F9E" w14:textId="24527C55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E8B6E" w14:textId="0B788E91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DEB0" w14:textId="2B02014E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FD13" w14:textId="06F8E2C2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79466" w14:textId="151FE2A7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214E65E" w14:textId="1E14A11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</w:p>
        </w:tc>
      </w:tr>
      <w:tr w:rsidR="00802AF2" w:rsidRPr="00210661" w14:paraId="6A7547C6" w14:textId="77777777" w:rsidTr="003D5277">
        <w:trPr>
          <w:jc w:val="center"/>
        </w:trPr>
        <w:tc>
          <w:tcPr>
            <w:tcW w:w="1276" w:type="dxa"/>
            <w:tcBorders>
              <w:top w:val="nil"/>
              <w:right w:val="nil"/>
            </w:tcBorders>
          </w:tcPr>
          <w:p w14:paraId="716C5EDD" w14:textId="4504E363" w:rsidR="00802AF2" w:rsidRPr="007502F5" w:rsidRDefault="00802AF2" w:rsidP="00802AF2">
            <w:pPr>
              <w:spacing w:line="480" w:lineRule="auto"/>
              <w:jc w:val="both"/>
              <w:outlineLvl w:val="1"/>
              <w:rPr>
                <w:color w:val="000000"/>
                <w:u w:color="000000"/>
                <w:bdr w:val="nil"/>
              </w:rPr>
            </w:pPr>
            <w:r>
              <w:rPr>
                <w:color w:val="000000"/>
                <w:u w:color="000000"/>
                <w:bdr w:val="nil"/>
              </w:rPr>
              <w:t>SC</w:t>
            </w:r>
            <w:r w:rsidRPr="007502F5">
              <w:rPr>
                <w:color w:val="000000"/>
                <w:u w:color="000000"/>
                <w:bdr w:val="nil"/>
              </w:rPr>
              <w:t xml:space="preserve"> 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803AE5" w14:textId="75D7BF2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051B7" w14:textId="70CDDFE9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B89E3" w14:textId="2513E14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5589FB" w14:textId="06B5854F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B24B8" w14:textId="7CC7E37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C8C13" w14:textId="1B6F30A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67797" w14:textId="13AAC626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6A8A7" w14:textId="198051DC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115D8" w14:textId="6AD1254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FA6A8" w14:textId="74903C7B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A954CB" w14:textId="5C6D284D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26E0D0" w14:textId="62B0084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B6912" w14:textId="163AAB18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4ACBC2" w14:textId="63C271A3" w:rsidR="00802AF2" w:rsidRPr="007502F5" w:rsidRDefault="00802AF2" w:rsidP="00802AF2">
            <w:pPr>
              <w:spacing w:line="480" w:lineRule="auto"/>
              <w:jc w:val="center"/>
              <w:outlineLvl w:val="1"/>
              <w:rPr>
                <w:color w:val="000000"/>
                <w:u w:color="000000"/>
                <w:bdr w:val="nil"/>
              </w:rPr>
            </w:pPr>
            <w:r w:rsidRPr="003D5277">
              <w:rPr>
                <w:color w:val="000000"/>
                <w:u w:color="000000"/>
                <w:bdr w:val="nil"/>
              </w:rPr>
              <w:t>94</w:t>
            </w:r>
          </w:p>
        </w:tc>
      </w:tr>
    </w:tbl>
    <w:p w14:paraId="4B2CA4F5" w14:textId="526F910F" w:rsidR="00CD20AB" w:rsidRDefault="00CD20AB" w:rsidP="000A7861">
      <w:pPr>
        <w:rPr>
          <w:rFonts w:ascii="Times New Roman" w:eastAsia="Times New Roman" w:hAnsi="Times New Roman" w:cs="Times New Roman"/>
          <w:bCs/>
          <w:sz w:val="24"/>
          <w:szCs w:val="20"/>
          <w:lang w:val="en-US" w:eastAsia="sv-SE"/>
        </w:rPr>
      </w:pPr>
    </w:p>
    <w:sectPr w:rsidR="00CD2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22266" w14:textId="77777777" w:rsidR="00AF0B15" w:rsidRDefault="00AF0B15" w:rsidP="00CD20AB">
      <w:pPr>
        <w:spacing w:after="0" w:line="240" w:lineRule="auto"/>
      </w:pPr>
      <w:r>
        <w:separator/>
      </w:r>
    </w:p>
  </w:endnote>
  <w:endnote w:type="continuationSeparator" w:id="0">
    <w:p w14:paraId="0B2F215C" w14:textId="77777777" w:rsidR="00AF0B15" w:rsidRDefault="00AF0B15" w:rsidP="00CD2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14D09" w14:textId="77777777" w:rsidR="00AF0B15" w:rsidRDefault="00AF0B15" w:rsidP="00CD20AB">
      <w:pPr>
        <w:spacing w:after="0" w:line="240" w:lineRule="auto"/>
      </w:pPr>
      <w:r>
        <w:separator/>
      </w:r>
    </w:p>
  </w:footnote>
  <w:footnote w:type="continuationSeparator" w:id="0">
    <w:p w14:paraId="740FE4F1" w14:textId="77777777" w:rsidR="00AF0B15" w:rsidRDefault="00AF0B15" w:rsidP="00CD20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E3E74"/>
    <w:multiLevelType w:val="hybridMultilevel"/>
    <w:tmpl w:val="4806A2EC"/>
    <w:lvl w:ilvl="0" w:tplc="A152662C">
      <w:start w:val="1"/>
      <w:numFmt w:val="decimal"/>
      <w:lvlText w:val="%1."/>
      <w:lvlJc w:val="left"/>
      <w:pPr>
        <w:ind w:left="720" w:hanging="360"/>
      </w:pPr>
    </w:lvl>
    <w:lvl w:ilvl="1" w:tplc="10AA9646">
      <w:start w:val="1"/>
      <w:numFmt w:val="lowerLetter"/>
      <w:lvlText w:val="%2."/>
      <w:lvlJc w:val="left"/>
      <w:pPr>
        <w:ind w:left="1440" w:hanging="360"/>
      </w:pPr>
    </w:lvl>
    <w:lvl w:ilvl="2" w:tplc="642C592C">
      <w:start w:val="1"/>
      <w:numFmt w:val="lowerRoman"/>
      <w:lvlText w:val="%3."/>
      <w:lvlJc w:val="right"/>
      <w:pPr>
        <w:ind w:left="2160" w:hanging="180"/>
      </w:pPr>
    </w:lvl>
    <w:lvl w:ilvl="3" w:tplc="5A784382">
      <w:start w:val="1"/>
      <w:numFmt w:val="decimal"/>
      <w:lvlText w:val="%4."/>
      <w:lvlJc w:val="left"/>
      <w:pPr>
        <w:ind w:left="2880" w:hanging="360"/>
      </w:pPr>
    </w:lvl>
    <w:lvl w:ilvl="4" w:tplc="4B94F8AA">
      <w:start w:val="1"/>
      <w:numFmt w:val="lowerLetter"/>
      <w:lvlText w:val="%5."/>
      <w:lvlJc w:val="left"/>
      <w:pPr>
        <w:ind w:left="3600" w:hanging="360"/>
      </w:pPr>
    </w:lvl>
    <w:lvl w:ilvl="5" w:tplc="199240CA">
      <w:start w:val="1"/>
      <w:numFmt w:val="lowerRoman"/>
      <w:lvlText w:val="%6."/>
      <w:lvlJc w:val="right"/>
      <w:pPr>
        <w:ind w:left="4320" w:hanging="180"/>
      </w:pPr>
    </w:lvl>
    <w:lvl w:ilvl="6" w:tplc="DF0C52BA">
      <w:start w:val="1"/>
      <w:numFmt w:val="decimal"/>
      <w:lvlText w:val="%7."/>
      <w:lvlJc w:val="left"/>
      <w:pPr>
        <w:ind w:left="5040" w:hanging="360"/>
      </w:pPr>
    </w:lvl>
    <w:lvl w:ilvl="7" w:tplc="1AAA6A26">
      <w:start w:val="1"/>
      <w:numFmt w:val="lowerLetter"/>
      <w:lvlText w:val="%8."/>
      <w:lvlJc w:val="left"/>
      <w:pPr>
        <w:ind w:left="5760" w:hanging="360"/>
      </w:pPr>
    </w:lvl>
    <w:lvl w:ilvl="8" w:tplc="C97C52CC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203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B43"/>
    <w:rsid w:val="000A7861"/>
    <w:rsid w:val="001260F2"/>
    <w:rsid w:val="0014289A"/>
    <w:rsid w:val="001833EA"/>
    <w:rsid w:val="001D2913"/>
    <w:rsid w:val="00305612"/>
    <w:rsid w:val="003375EE"/>
    <w:rsid w:val="00345ABE"/>
    <w:rsid w:val="00346CF3"/>
    <w:rsid w:val="003665D9"/>
    <w:rsid w:val="003703B9"/>
    <w:rsid w:val="003A2401"/>
    <w:rsid w:val="003D5277"/>
    <w:rsid w:val="004877DD"/>
    <w:rsid w:val="004A7B43"/>
    <w:rsid w:val="006B06AD"/>
    <w:rsid w:val="007502F5"/>
    <w:rsid w:val="007755F4"/>
    <w:rsid w:val="007B490A"/>
    <w:rsid w:val="00802AF2"/>
    <w:rsid w:val="00847D26"/>
    <w:rsid w:val="0089774E"/>
    <w:rsid w:val="008A6EA8"/>
    <w:rsid w:val="008E6AC9"/>
    <w:rsid w:val="00911773"/>
    <w:rsid w:val="0094462D"/>
    <w:rsid w:val="00944C4C"/>
    <w:rsid w:val="00956BF9"/>
    <w:rsid w:val="00A04B5D"/>
    <w:rsid w:val="00AE4437"/>
    <w:rsid w:val="00AF0B15"/>
    <w:rsid w:val="00C12AEA"/>
    <w:rsid w:val="00C36042"/>
    <w:rsid w:val="00C74891"/>
    <w:rsid w:val="00C94A00"/>
    <w:rsid w:val="00CD20AB"/>
    <w:rsid w:val="00ED1328"/>
    <w:rsid w:val="00F2380D"/>
    <w:rsid w:val="00F34338"/>
    <w:rsid w:val="00F56353"/>
    <w:rsid w:val="00FA01C0"/>
    <w:rsid w:val="00FD796B"/>
    <w:rsid w:val="00FF326E"/>
    <w:rsid w:val="00FF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17D9F"/>
  <w15:chartTrackingRefBased/>
  <w15:docId w15:val="{EF38FE0A-C9BF-45DD-BB67-08C2D65C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B43"/>
    <w:rPr>
      <w:lang w:val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4A7B4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4A7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944C4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CD2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D20AB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CD20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D20AB"/>
    <w:rPr>
      <w:lang w:val="sv-SE"/>
    </w:rPr>
  </w:style>
  <w:style w:type="paragraph" w:styleId="Revision">
    <w:name w:val="Revision"/>
    <w:hidden/>
    <w:uiPriority w:val="99"/>
    <w:semiHidden/>
    <w:rsid w:val="00305612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Östenson</dc:creator>
  <cp:keywords/>
  <dc:description/>
  <cp:lastModifiedBy>Björn Östenson</cp:lastModifiedBy>
  <cp:revision>27</cp:revision>
  <cp:lastPrinted>2022-05-05T21:11:00Z</cp:lastPrinted>
  <dcterms:created xsi:type="dcterms:W3CDTF">2022-10-13T10:22:00Z</dcterms:created>
  <dcterms:modified xsi:type="dcterms:W3CDTF">2023-02-20T14:31:00Z</dcterms:modified>
</cp:coreProperties>
</file>